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389" w:rsidRDefault="00867389">
      <w:pPr>
        <w:rPr>
          <w:rFonts w:ascii="Times New Roman" w:hAnsi="Times New Roman" w:cs="Times New Roman"/>
        </w:rPr>
      </w:pPr>
    </w:p>
    <w:p w:rsidR="00F956E4" w:rsidRDefault="003A6F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5</w:t>
      </w:r>
      <w:r w:rsidR="00F956E4" w:rsidRPr="00F956E4">
        <w:rPr>
          <w:rFonts w:ascii="Times New Roman" w:hAnsi="Times New Roman" w:cs="Times New Roman"/>
          <w:b/>
        </w:rPr>
        <w:t>:</w:t>
      </w:r>
      <w:r w:rsidR="00F956E4">
        <w:rPr>
          <w:rFonts w:ascii="Times New Roman" w:hAnsi="Times New Roman" w:cs="Times New Roman"/>
        </w:rPr>
        <w:t xml:space="preserve"> </w:t>
      </w:r>
      <w:r w:rsidR="00F956E4" w:rsidRPr="00F956E4">
        <w:rPr>
          <w:rFonts w:ascii="Times New Roman" w:hAnsi="Times New Roman" w:cs="Times New Roman"/>
        </w:rPr>
        <w:t xml:space="preserve">Distribution of microsatellite repeats in the six </w:t>
      </w:r>
      <w:proofErr w:type="spellStart"/>
      <w:r w:rsidR="00F956E4" w:rsidRPr="00F956E4">
        <w:rPr>
          <w:rFonts w:ascii="Times New Roman" w:hAnsi="Times New Roman" w:cs="Times New Roman"/>
          <w:i/>
        </w:rPr>
        <w:t>Chimonanthus</w:t>
      </w:r>
      <w:proofErr w:type="spellEnd"/>
      <w:r w:rsidR="00F956E4" w:rsidRPr="00F956E4">
        <w:rPr>
          <w:rFonts w:ascii="Times New Roman" w:hAnsi="Times New Roman" w:cs="Times New Roman"/>
        </w:rPr>
        <w:t xml:space="preserve"> chloroplast genomes.</w:t>
      </w:r>
    </w:p>
    <w:tbl>
      <w:tblPr>
        <w:tblW w:w="5097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1937"/>
        <w:gridCol w:w="905"/>
        <w:gridCol w:w="840"/>
        <w:gridCol w:w="1067"/>
        <w:gridCol w:w="840"/>
        <w:gridCol w:w="794"/>
        <w:gridCol w:w="908"/>
        <w:gridCol w:w="927"/>
      </w:tblGrid>
      <w:tr w:rsidR="00F956E4" w:rsidRPr="00A32BFA" w:rsidTr="00F956E4">
        <w:trPr>
          <w:trHeight w:val="317"/>
        </w:trPr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Types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Repeats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  <w:t>C. cam</w:t>
            </w:r>
            <w:bookmarkStart w:id="0" w:name="_GoBack"/>
            <w:bookmarkEnd w:id="0"/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  <w:t xml:space="preserve">C. </w:t>
            </w:r>
            <w:proofErr w:type="spellStart"/>
            <w:r w:rsidRPr="00A32B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  <w:t>gra</w:t>
            </w:r>
            <w:proofErr w:type="spellEnd"/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  <w:t>C. nit (b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  <w:t xml:space="preserve">C. </w:t>
            </w:r>
            <w:proofErr w:type="spellStart"/>
            <w:r w:rsidRPr="00A32B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  <w:t>pra</w:t>
            </w:r>
            <w:proofErr w:type="spellEnd"/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  <w:t xml:space="preserve">C. </w:t>
            </w:r>
            <w:proofErr w:type="spellStart"/>
            <w:r w:rsidRPr="00A32B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  <w:t>sal</w:t>
            </w:r>
            <w:proofErr w:type="spellEnd"/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  <w:t xml:space="preserve">C. </w:t>
            </w:r>
            <w:proofErr w:type="spellStart"/>
            <w:r w:rsidRPr="00A32B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US"/>
              </w:rPr>
              <w:t>zhe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Average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 w:val="restar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o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/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.33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/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7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 w:val="restar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/G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/C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83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/A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 w:val="restar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ri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G/C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T/A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3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 w:val="restar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etra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AC/GT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AG/CT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AT/AT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GG/CC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TC/ATT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TG/ATT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AT/ATC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 w:val="restar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nta</w:t>
            </w:r>
            <w:proofErr w:type="spellEnd"/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ACT/AGT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ATC/ATTT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3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CTT/AAG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TAG/ATTC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 w:val="restar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xa</w:t>
            </w:r>
            <w:proofErr w:type="spellEnd"/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AAAG/CTTT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vMerge/>
            <w:vAlign w:val="center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TACT/AGTA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7</w:t>
            </w:r>
          </w:p>
        </w:tc>
      </w:tr>
      <w:tr w:rsidR="00F956E4" w:rsidRPr="00A32BFA" w:rsidTr="00F956E4">
        <w:trPr>
          <w:trHeight w:val="317"/>
        </w:trPr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503" w:type="pct"/>
            <w:vAlign w:val="bottom"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2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F956E4" w:rsidRPr="00A32BFA" w:rsidRDefault="00F956E4" w:rsidP="00CD4AEB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:rsidR="00F956E4" w:rsidRDefault="00F956E4">
      <w:pPr>
        <w:rPr>
          <w:rFonts w:ascii="Times New Roman" w:hAnsi="Times New Roman" w:cs="Times New Roman"/>
        </w:rPr>
      </w:pPr>
    </w:p>
    <w:p w:rsidR="000000F4" w:rsidRDefault="000000F4">
      <w:pPr>
        <w:rPr>
          <w:rFonts w:ascii="Times New Roman" w:hAnsi="Times New Roman" w:cs="Times New Roman"/>
        </w:rPr>
      </w:pPr>
    </w:p>
    <w:p w:rsidR="003A6FD4" w:rsidRDefault="003A6FD4" w:rsidP="00417572">
      <w:pPr>
        <w:rPr>
          <w:rFonts w:ascii="Times New Roman" w:hAnsi="Times New Roman" w:cs="Times New Roman"/>
          <w:b/>
        </w:rPr>
      </w:pPr>
    </w:p>
    <w:p w:rsidR="003A6FD4" w:rsidRDefault="003A6FD4" w:rsidP="00417572">
      <w:pPr>
        <w:rPr>
          <w:rFonts w:ascii="Times New Roman" w:hAnsi="Times New Roman" w:cs="Times New Roman"/>
          <w:b/>
        </w:rPr>
      </w:pPr>
    </w:p>
    <w:p w:rsidR="003A6FD4" w:rsidRDefault="003A6FD4" w:rsidP="00417572">
      <w:pPr>
        <w:rPr>
          <w:rFonts w:ascii="Times New Roman" w:hAnsi="Times New Roman" w:cs="Times New Roman"/>
          <w:b/>
        </w:rPr>
      </w:pPr>
    </w:p>
    <w:p w:rsidR="003A6FD4" w:rsidRDefault="003A6FD4" w:rsidP="00417572">
      <w:pPr>
        <w:rPr>
          <w:rFonts w:ascii="Times New Roman" w:hAnsi="Times New Roman" w:cs="Times New Roman"/>
          <w:b/>
        </w:rPr>
      </w:pPr>
    </w:p>
    <w:p w:rsidR="003A6FD4" w:rsidRDefault="003A6FD4" w:rsidP="00417572">
      <w:pPr>
        <w:rPr>
          <w:rFonts w:ascii="Times New Roman" w:hAnsi="Times New Roman" w:cs="Times New Roman"/>
          <w:b/>
        </w:rPr>
      </w:pPr>
    </w:p>
    <w:p w:rsidR="003A6FD4" w:rsidRDefault="003A6FD4" w:rsidP="00417572">
      <w:pPr>
        <w:rPr>
          <w:rFonts w:ascii="Times New Roman" w:hAnsi="Times New Roman" w:cs="Times New Roman"/>
          <w:b/>
        </w:rPr>
      </w:pPr>
    </w:p>
    <w:p w:rsidR="003A6FD4" w:rsidRDefault="003A6FD4" w:rsidP="00417572">
      <w:pPr>
        <w:rPr>
          <w:rFonts w:ascii="Times New Roman" w:hAnsi="Times New Roman" w:cs="Times New Roman"/>
          <w:b/>
        </w:rPr>
      </w:pPr>
    </w:p>
    <w:sectPr w:rsidR="003A6F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19"/>
    <w:rsid w:val="000000F4"/>
    <w:rsid w:val="001D4F87"/>
    <w:rsid w:val="00234AFA"/>
    <w:rsid w:val="00276655"/>
    <w:rsid w:val="00286DD2"/>
    <w:rsid w:val="003536F5"/>
    <w:rsid w:val="003A6FD4"/>
    <w:rsid w:val="003B745A"/>
    <w:rsid w:val="003F2319"/>
    <w:rsid w:val="00417572"/>
    <w:rsid w:val="004F6A77"/>
    <w:rsid w:val="005C4C2F"/>
    <w:rsid w:val="00704E44"/>
    <w:rsid w:val="007350E4"/>
    <w:rsid w:val="007A66EA"/>
    <w:rsid w:val="00867389"/>
    <w:rsid w:val="00874A84"/>
    <w:rsid w:val="008B1A80"/>
    <w:rsid w:val="00921697"/>
    <w:rsid w:val="009B279B"/>
    <w:rsid w:val="009D2033"/>
    <w:rsid w:val="00A353C1"/>
    <w:rsid w:val="00AC3A37"/>
    <w:rsid w:val="00B75CEB"/>
    <w:rsid w:val="00CC2C21"/>
    <w:rsid w:val="00CD4AEB"/>
    <w:rsid w:val="00CD7454"/>
    <w:rsid w:val="00D6157D"/>
    <w:rsid w:val="00D75FBE"/>
    <w:rsid w:val="00DE3714"/>
    <w:rsid w:val="00DF54D8"/>
    <w:rsid w:val="00F53F85"/>
    <w:rsid w:val="00F9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673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8673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7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B27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673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8673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7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B27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al</dc:creator>
  <cp:lastModifiedBy>Jamal</cp:lastModifiedBy>
  <cp:revision>2</cp:revision>
  <dcterms:created xsi:type="dcterms:W3CDTF">2021-11-10T18:46:00Z</dcterms:created>
  <dcterms:modified xsi:type="dcterms:W3CDTF">2021-11-10T18:46:00Z</dcterms:modified>
</cp:coreProperties>
</file>